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1275"/>
        <w:gridCol w:w="1134"/>
        <w:gridCol w:w="2552"/>
        <w:gridCol w:w="1984"/>
        <w:gridCol w:w="1560"/>
        <w:gridCol w:w="1275"/>
      </w:tblGrid>
      <w:tr w:rsidR="0075232E" w14:paraId="772D9481" w14:textId="77777777" w:rsidTr="00795E2B">
        <w:tc>
          <w:tcPr>
            <w:tcW w:w="1413" w:type="dxa"/>
          </w:tcPr>
          <w:p w14:paraId="72283B84" w14:textId="09D9B882" w:rsidR="0075232E" w:rsidRDefault="0075232E" w:rsidP="0075232E">
            <w:pPr>
              <w:rPr>
                <w:b/>
                <w:bCs/>
              </w:rPr>
            </w:pPr>
            <w:bookmarkStart w:id="0" w:name="_Hlk177648269"/>
            <w:r>
              <w:rPr>
                <w:b/>
                <w:bCs/>
              </w:rPr>
              <w:t>Country</w:t>
            </w:r>
          </w:p>
        </w:tc>
        <w:tc>
          <w:tcPr>
            <w:tcW w:w="3544" w:type="dxa"/>
          </w:tcPr>
          <w:p w14:paraId="0C802002" w14:textId="6F6384B6" w:rsidR="0075232E" w:rsidRDefault="0075232E" w:rsidP="0075232E">
            <w:pPr>
              <w:rPr>
                <w:b/>
                <w:bCs/>
              </w:rPr>
            </w:pPr>
            <w:r>
              <w:rPr>
                <w:b/>
                <w:bCs/>
              </w:rPr>
              <w:t>Exposure levels</w:t>
            </w:r>
          </w:p>
        </w:tc>
        <w:tc>
          <w:tcPr>
            <w:tcW w:w="1275" w:type="dxa"/>
          </w:tcPr>
          <w:p w14:paraId="4D70FBE2" w14:textId="7FE358DE" w:rsidR="0075232E" w:rsidRDefault="0075232E" w:rsidP="0075232E">
            <w:pPr>
              <w:rPr>
                <w:b/>
                <w:bCs/>
              </w:rPr>
            </w:pPr>
            <w:r>
              <w:rPr>
                <w:b/>
                <w:bCs/>
              </w:rPr>
              <w:t>Distance</w:t>
            </w:r>
          </w:p>
        </w:tc>
        <w:tc>
          <w:tcPr>
            <w:tcW w:w="1134" w:type="dxa"/>
          </w:tcPr>
          <w:p w14:paraId="257ABCBB" w14:textId="4C22B09A" w:rsidR="0075232E" w:rsidRDefault="0075232E" w:rsidP="0075232E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="0073566C">
              <w:rPr>
                <w:b/>
                <w:bCs/>
              </w:rPr>
              <w:t>ine of sight (LOS)</w:t>
            </w:r>
          </w:p>
        </w:tc>
        <w:tc>
          <w:tcPr>
            <w:tcW w:w="2552" w:type="dxa"/>
          </w:tcPr>
          <w:p w14:paraId="65D1CDDE" w14:textId="1EE07F27" w:rsidR="0075232E" w:rsidRDefault="0075232E" w:rsidP="0075232E">
            <w:pPr>
              <w:rPr>
                <w:b/>
                <w:bCs/>
              </w:rPr>
            </w:pPr>
            <w:r>
              <w:rPr>
                <w:b/>
                <w:bCs/>
              </w:rPr>
              <w:t>Measurement type</w:t>
            </w:r>
          </w:p>
        </w:tc>
        <w:tc>
          <w:tcPr>
            <w:tcW w:w="1984" w:type="dxa"/>
          </w:tcPr>
          <w:p w14:paraId="38702151" w14:textId="0E2E638C" w:rsidR="0075232E" w:rsidRDefault="0075232E" w:rsidP="0075232E">
            <w:pPr>
              <w:rPr>
                <w:b/>
                <w:bCs/>
              </w:rPr>
            </w:pPr>
            <w:r>
              <w:rPr>
                <w:b/>
                <w:bCs/>
              </w:rPr>
              <w:t>Sample size, N</w:t>
            </w:r>
          </w:p>
        </w:tc>
        <w:tc>
          <w:tcPr>
            <w:tcW w:w="1560" w:type="dxa"/>
          </w:tcPr>
          <w:p w14:paraId="00B6D3CB" w14:textId="5FC4D889" w:rsidR="0075232E" w:rsidRDefault="0075232E" w:rsidP="0075232E">
            <w:pPr>
              <w:rPr>
                <w:b/>
                <w:bCs/>
              </w:rPr>
            </w:pPr>
            <w:r>
              <w:rPr>
                <w:b/>
                <w:bCs/>
              </w:rPr>
              <w:t>Measurement period</w:t>
            </w:r>
          </w:p>
        </w:tc>
        <w:tc>
          <w:tcPr>
            <w:tcW w:w="1275" w:type="dxa"/>
          </w:tcPr>
          <w:p w14:paraId="231852CF" w14:textId="3C91A6CE" w:rsidR="0075232E" w:rsidRDefault="0075232E" w:rsidP="0075232E">
            <w:pPr>
              <w:rPr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</w:tr>
      <w:tr w:rsidR="0075232E" w:rsidRPr="001649A4" w14:paraId="6FD1817F" w14:textId="77777777" w:rsidTr="00795E2B">
        <w:tc>
          <w:tcPr>
            <w:tcW w:w="1413" w:type="dxa"/>
          </w:tcPr>
          <w:p w14:paraId="41D11E94" w14:textId="77777777" w:rsidR="0075232E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Belgium</w:t>
            </w:r>
            <w:r>
              <w:rPr>
                <w:sz w:val="16"/>
                <w:szCs w:val="16"/>
              </w:rPr>
              <w:t>, The Netherlands,</w:t>
            </w:r>
          </w:p>
          <w:p w14:paraId="0D646E6F" w14:textId="0B9A6002" w:rsidR="0075232E" w:rsidRPr="001649A4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, Switzerland</w:t>
            </w:r>
          </w:p>
        </w:tc>
        <w:tc>
          <w:tcPr>
            <w:tcW w:w="3544" w:type="dxa"/>
          </w:tcPr>
          <w:p w14:paraId="2AD096EF" w14:textId="291A26DE" w:rsidR="0075232E" w:rsidRDefault="0075232E" w:rsidP="0075232E">
            <w:pPr>
              <w:rPr>
                <w:sz w:val="16"/>
                <w:szCs w:val="16"/>
              </w:rPr>
            </w:pPr>
            <w:r w:rsidRPr="00763A3A">
              <w:rPr>
                <w:sz w:val="16"/>
                <w:szCs w:val="16"/>
              </w:rPr>
              <w:t>Maximum download traffic</w:t>
            </w:r>
            <w:r>
              <w:rPr>
                <w:sz w:val="16"/>
                <w:szCs w:val="16"/>
              </w:rPr>
              <w:t>:</w:t>
            </w:r>
          </w:p>
          <w:p w14:paraId="1F3B05F9" w14:textId="677B51FD" w:rsidR="0075232E" w:rsidRPr="00763A3A" w:rsidRDefault="0075232E" w:rsidP="0075232E">
            <w:pPr>
              <w:rPr>
                <w:sz w:val="16"/>
                <w:szCs w:val="16"/>
              </w:rPr>
            </w:pPr>
            <w:bookmarkStart w:id="1" w:name="_Hlk197416877"/>
            <w:r w:rsidRPr="00763A3A">
              <w:rPr>
                <w:sz w:val="16"/>
                <w:szCs w:val="16"/>
              </w:rPr>
              <w:t>18.</w:t>
            </w:r>
            <w:del w:id="2" w:author="Carolina Calderon" w:date="2025-06-20T12:47:00Z">
              <w:r w:rsidRPr="00763A3A" w:rsidDel="006A586B">
                <w:rPr>
                  <w:sz w:val="16"/>
                  <w:szCs w:val="16"/>
                </w:rPr>
                <w:delText xml:space="preserve"> </w:delText>
              </w:r>
            </w:del>
            <w:r w:rsidRPr="00763A3A">
              <w:rPr>
                <w:sz w:val="16"/>
                <w:szCs w:val="16"/>
              </w:rPr>
              <w:t>2</w:t>
            </w:r>
            <w:r w:rsidR="00C73281">
              <w:rPr>
                <w:sz w:val="16"/>
                <w:szCs w:val="16"/>
              </w:rPr>
              <w:t>5</w:t>
            </w:r>
            <w:r w:rsidRPr="00763A3A">
              <w:rPr>
                <w:sz w:val="16"/>
                <w:szCs w:val="16"/>
              </w:rPr>
              <w:t xml:space="preserve"> mWm</w:t>
            </w:r>
            <w:r w:rsidRPr="00763A3A">
              <w:rPr>
                <w:sz w:val="16"/>
                <w:szCs w:val="16"/>
                <w:vertAlign w:val="superscript"/>
              </w:rPr>
              <w:t>-2</w:t>
            </w:r>
            <w:r w:rsidRPr="00763A3A">
              <w:rPr>
                <w:sz w:val="16"/>
                <w:szCs w:val="16"/>
              </w:rPr>
              <w:t xml:space="preserve"> (0.66 </w:t>
            </w:r>
            <w:r w:rsidR="00C73281">
              <w:rPr>
                <w:sz w:val="16"/>
                <w:szCs w:val="16"/>
              </w:rPr>
              <w:t>–</w:t>
            </w:r>
            <w:r w:rsidRPr="00763A3A">
              <w:rPr>
                <w:sz w:val="16"/>
                <w:szCs w:val="16"/>
              </w:rPr>
              <w:t xml:space="preserve"> </w:t>
            </w:r>
            <w:r w:rsidR="00C73281">
              <w:rPr>
                <w:sz w:val="16"/>
                <w:szCs w:val="16"/>
              </w:rPr>
              <w:t>63.69</w:t>
            </w:r>
            <w:r w:rsidRPr="00763A3A">
              <w:rPr>
                <w:sz w:val="16"/>
                <w:szCs w:val="16"/>
              </w:rPr>
              <w:t>) mWm</w:t>
            </w:r>
            <w:r w:rsidRPr="00763A3A">
              <w:rPr>
                <w:sz w:val="16"/>
                <w:szCs w:val="16"/>
                <w:vertAlign w:val="superscript"/>
              </w:rPr>
              <w:t>-2</w:t>
            </w:r>
          </w:p>
          <w:bookmarkEnd w:id="1"/>
          <w:p w14:paraId="60ED5E9B" w14:textId="77777777" w:rsidR="0075232E" w:rsidRPr="001649A4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6817E90C" w14:textId="4FD530A3" w:rsidR="0075232E" w:rsidRPr="00763A3A" w:rsidRDefault="0075232E" w:rsidP="0075232E">
            <w:pPr>
              <w:rPr>
                <w:sz w:val="16"/>
                <w:szCs w:val="16"/>
              </w:rPr>
            </w:pPr>
            <w:r w:rsidRPr="00763A3A">
              <w:rPr>
                <w:sz w:val="16"/>
                <w:szCs w:val="16"/>
              </w:rPr>
              <w:t>(62 - 300) m</w:t>
            </w:r>
          </w:p>
        </w:tc>
        <w:tc>
          <w:tcPr>
            <w:tcW w:w="1134" w:type="dxa"/>
          </w:tcPr>
          <w:p w14:paraId="57E840DE" w14:textId="12C9926A" w:rsidR="0075232E" w:rsidRDefault="00C73281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2552" w:type="dxa"/>
          </w:tcPr>
          <w:p w14:paraId="3F6B2FA3" w14:textId="70A7294C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surement over the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G</w:t>
            </w:r>
            <w:r w:rsidRPr="001649A4">
              <w:rPr>
                <w:sz w:val="16"/>
                <w:szCs w:val="16"/>
              </w:rPr>
              <w:t xml:space="preserve"> band</w:t>
            </w:r>
            <w:r>
              <w:rPr>
                <w:sz w:val="16"/>
                <w:szCs w:val="16"/>
              </w:rPr>
              <w:t xml:space="preserve"> (3500 MHz)</w:t>
            </w:r>
          </w:p>
          <w:p w14:paraId="2E1FFA51" w14:textId="1DE2FED1" w:rsidR="0075232E" w:rsidRPr="001649A4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5ADB48F" w14:textId="61503DBB" w:rsidR="0075232E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Belgium</w:t>
            </w:r>
            <w:r>
              <w:rPr>
                <w:sz w:val="16"/>
                <w:szCs w:val="16"/>
              </w:rPr>
              <w:t xml:space="preserve">: N=2, </w:t>
            </w:r>
            <w:r>
              <w:rPr>
                <w:sz w:val="16"/>
                <w:szCs w:val="16"/>
              </w:rPr>
              <w:br/>
              <w:t>Netherlands: N=2</w:t>
            </w:r>
          </w:p>
          <w:p w14:paraId="57E2D673" w14:textId="77777777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: N=1,</w:t>
            </w:r>
          </w:p>
          <w:p w14:paraId="4B993945" w14:textId="11EA24F5" w:rsidR="0075232E" w:rsidRPr="001649A4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itzerland: N=1</w:t>
            </w:r>
          </w:p>
        </w:tc>
        <w:tc>
          <w:tcPr>
            <w:tcW w:w="1560" w:type="dxa"/>
          </w:tcPr>
          <w:p w14:paraId="386DDC1E" w14:textId="7F717EFC" w:rsidR="0075232E" w:rsidRPr="001649A4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275" w:type="dxa"/>
          </w:tcPr>
          <w:p w14:paraId="4F183C63" w14:textId="18155779" w:rsidR="0075232E" w:rsidRPr="001649A4" w:rsidRDefault="0075232E" w:rsidP="0075232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prez</w:t>
            </w:r>
            <w:proofErr w:type="spellEnd"/>
            <w:r>
              <w:rPr>
                <w:sz w:val="16"/>
                <w:szCs w:val="16"/>
              </w:rPr>
              <w:t xml:space="preserve"> et al. 2022</w:t>
            </w:r>
          </w:p>
        </w:tc>
      </w:tr>
      <w:tr w:rsidR="0075232E" w:rsidRPr="001649A4" w14:paraId="04FCC87F" w14:textId="77777777" w:rsidTr="00795E2B">
        <w:tc>
          <w:tcPr>
            <w:tcW w:w="1413" w:type="dxa"/>
          </w:tcPr>
          <w:p w14:paraId="36C158CF" w14:textId="6EF7D83E" w:rsidR="0075232E" w:rsidRPr="001649A4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France</w:t>
            </w:r>
          </w:p>
        </w:tc>
        <w:tc>
          <w:tcPr>
            <w:tcW w:w="3544" w:type="dxa"/>
          </w:tcPr>
          <w:p w14:paraId="20939A65" w14:textId="20806429" w:rsidR="0017063B" w:rsidRPr="00795E2B" w:rsidRDefault="0017063B" w:rsidP="0075232E">
            <w:pPr>
              <w:rPr>
                <w:b/>
                <w:bCs/>
                <w:sz w:val="16"/>
                <w:szCs w:val="16"/>
              </w:rPr>
            </w:pPr>
            <w:r w:rsidRPr="00795E2B">
              <w:rPr>
                <w:b/>
                <w:bCs/>
                <w:sz w:val="16"/>
                <w:szCs w:val="16"/>
              </w:rPr>
              <w:t>Broadband (idle</w:t>
            </w:r>
            <w:r w:rsidR="00795E2B" w:rsidRPr="00795E2B">
              <w:rPr>
                <w:b/>
                <w:bCs/>
                <w:sz w:val="16"/>
                <w:szCs w:val="16"/>
              </w:rPr>
              <w:t>*</w:t>
            </w:r>
            <w:r w:rsidRPr="00795E2B">
              <w:rPr>
                <w:b/>
                <w:bCs/>
                <w:sz w:val="16"/>
                <w:szCs w:val="16"/>
              </w:rPr>
              <w:t>):</w:t>
            </w:r>
          </w:p>
          <w:p w14:paraId="4252641C" w14:textId="3520D3FA" w:rsidR="0017063B" w:rsidRDefault="0017063B" w:rsidP="0017063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vg</w:t>
            </w:r>
            <w:proofErr w:type="spellEnd"/>
            <w:r>
              <w:rPr>
                <w:sz w:val="16"/>
                <w:szCs w:val="16"/>
              </w:rPr>
              <w:t xml:space="preserve"> = 3.76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6DD766E7" w14:textId="52A36E08" w:rsidR="0017063B" w:rsidRDefault="0017063B" w:rsidP="0017063B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SD =</w:t>
            </w:r>
            <w:r>
              <w:rPr>
                <w:sz w:val="16"/>
                <w:szCs w:val="16"/>
              </w:rPr>
              <w:t xml:space="preserve"> 1.66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7B9398DC" w14:textId="62C1195F" w:rsidR="0017063B" w:rsidRPr="001649A4" w:rsidRDefault="0017063B" w:rsidP="0017063B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Max</w:t>
            </w:r>
            <w:r>
              <w:rPr>
                <w:sz w:val="16"/>
                <w:szCs w:val="16"/>
              </w:rPr>
              <w:t xml:space="preserve"> =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90.16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75E318C1" w14:textId="77777777" w:rsidR="0017063B" w:rsidRDefault="0017063B" w:rsidP="0075232E">
            <w:pPr>
              <w:rPr>
                <w:sz w:val="16"/>
                <w:szCs w:val="16"/>
              </w:rPr>
            </w:pPr>
          </w:p>
          <w:p w14:paraId="669E31D1" w14:textId="2A11FDBA" w:rsidR="0075232E" w:rsidRPr="00795E2B" w:rsidRDefault="00795E2B" w:rsidP="0075232E">
            <w:pPr>
              <w:rPr>
                <w:b/>
                <w:bCs/>
                <w:sz w:val="16"/>
                <w:szCs w:val="16"/>
              </w:rPr>
            </w:pPr>
            <w:r w:rsidRPr="00795E2B">
              <w:rPr>
                <w:b/>
                <w:bCs/>
                <w:sz w:val="16"/>
                <w:szCs w:val="16"/>
              </w:rPr>
              <w:t>Channel power measurements</w:t>
            </w:r>
            <w:r w:rsidR="0075232E" w:rsidRPr="00795E2B">
              <w:rPr>
                <w:b/>
                <w:bCs/>
                <w:sz w:val="16"/>
                <w:szCs w:val="16"/>
              </w:rPr>
              <w:t>:</w:t>
            </w:r>
          </w:p>
          <w:p w14:paraId="14F64276" w14:textId="009E9590" w:rsidR="00795E2B" w:rsidRDefault="00795E2B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Idle</w:t>
            </w:r>
            <w:r>
              <w:rPr>
                <w:sz w:val="16"/>
                <w:szCs w:val="16"/>
              </w:rPr>
              <w:t>*:</w:t>
            </w:r>
          </w:p>
          <w:p w14:paraId="3BE62BFD" w14:textId="77777777" w:rsidR="0075232E" w:rsidRDefault="0075232E" w:rsidP="0075232E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vg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r w:rsidRPr="001649A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7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31F24010" w14:textId="77777777" w:rsidR="0075232E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SD =</w:t>
            </w:r>
            <w:r>
              <w:rPr>
                <w:sz w:val="16"/>
                <w:szCs w:val="16"/>
              </w:rPr>
              <w:t xml:space="preserve"> </w:t>
            </w:r>
            <w:r w:rsidRPr="001649A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7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2B8A27E6" w14:textId="24F74401" w:rsidR="0075232E" w:rsidRPr="001649A4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Max</w:t>
            </w:r>
            <w:r>
              <w:rPr>
                <w:sz w:val="16"/>
                <w:szCs w:val="16"/>
              </w:rPr>
              <w:t xml:space="preserve"> =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95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43E7564B" w14:textId="77777777" w:rsidR="0075232E" w:rsidRPr="001649A4" w:rsidRDefault="0075232E" w:rsidP="0075232E">
            <w:pPr>
              <w:rPr>
                <w:sz w:val="16"/>
                <w:szCs w:val="16"/>
              </w:rPr>
            </w:pPr>
          </w:p>
          <w:p w14:paraId="5953202B" w14:textId="4E0201CD" w:rsidR="0075232E" w:rsidRPr="001649A4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Download of one single 1 GB file (6 min average):</w:t>
            </w:r>
          </w:p>
          <w:p w14:paraId="1A702532" w14:textId="307EB07F" w:rsidR="0075232E" w:rsidRDefault="0075232E" w:rsidP="0075232E">
            <w:pPr>
              <w:rPr>
                <w:sz w:val="16"/>
                <w:szCs w:val="16"/>
                <w:vertAlign w:val="superscript"/>
              </w:rPr>
            </w:pPr>
            <w:proofErr w:type="spellStart"/>
            <w:r>
              <w:rPr>
                <w:sz w:val="16"/>
                <w:szCs w:val="16"/>
              </w:rPr>
              <w:t>Avg</w:t>
            </w:r>
            <w:proofErr w:type="spellEnd"/>
            <w:r>
              <w:rPr>
                <w:sz w:val="16"/>
                <w:szCs w:val="16"/>
              </w:rPr>
              <w:t xml:space="preserve"> = </w:t>
            </w:r>
            <w:bookmarkStart w:id="3" w:name="_Hlk197418227"/>
            <w:r>
              <w:rPr>
                <w:sz w:val="16"/>
                <w:szCs w:val="16"/>
              </w:rPr>
              <w:t>1.30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bookmarkEnd w:id="3"/>
          <w:p w14:paraId="040546D2" w14:textId="769D2B8A" w:rsidR="0075232E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SD =</w:t>
            </w:r>
            <w:r>
              <w:rPr>
                <w:sz w:val="16"/>
                <w:szCs w:val="16"/>
              </w:rPr>
              <w:t xml:space="preserve"> 1.66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3278CECC" w14:textId="081B94A8" w:rsidR="0075232E" w:rsidRPr="001649A4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Max</w:t>
            </w:r>
            <w:r>
              <w:rPr>
                <w:sz w:val="16"/>
                <w:szCs w:val="16"/>
              </w:rPr>
              <w:t xml:space="preserve"> =</w:t>
            </w:r>
            <w:r w:rsidRPr="001649A4">
              <w:rPr>
                <w:sz w:val="16"/>
                <w:szCs w:val="16"/>
              </w:rPr>
              <w:t xml:space="preserve"> </w:t>
            </w:r>
            <w:bookmarkStart w:id="4" w:name="_Hlk197416278"/>
            <w:r>
              <w:rPr>
                <w:sz w:val="16"/>
                <w:szCs w:val="16"/>
              </w:rPr>
              <w:t>87.70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Wm</w:t>
            </w:r>
            <w:r>
              <w:rPr>
                <w:sz w:val="16"/>
                <w:szCs w:val="16"/>
                <w:vertAlign w:val="superscript"/>
              </w:rPr>
              <w:t>-2</w:t>
            </w:r>
            <w:bookmarkEnd w:id="4"/>
          </w:p>
        </w:tc>
        <w:tc>
          <w:tcPr>
            <w:tcW w:w="1275" w:type="dxa"/>
          </w:tcPr>
          <w:p w14:paraId="5628FCF1" w14:textId="40B7CC55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prox 100 m</w:t>
            </w:r>
          </w:p>
        </w:tc>
        <w:tc>
          <w:tcPr>
            <w:tcW w:w="1134" w:type="dxa"/>
          </w:tcPr>
          <w:p w14:paraId="13024FA6" w14:textId="1D02B830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2552" w:type="dxa"/>
          </w:tcPr>
          <w:p w14:paraId="3945AF9D" w14:textId="77777777" w:rsidR="0017063B" w:rsidRPr="00795E2B" w:rsidRDefault="0017063B" w:rsidP="00795E2B">
            <w:pPr>
              <w:pStyle w:val="ListParagraph"/>
              <w:numPr>
                <w:ilvl w:val="0"/>
                <w:numId w:val="4"/>
              </w:numPr>
              <w:ind w:left="360"/>
              <w:rPr>
                <w:sz w:val="16"/>
                <w:szCs w:val="16"/>
              </w:rPr>
            </w:pPr>
            <w:r w:rsidRPr="00795E2B">
              <w:rPr>
                <w:sz w:val="16"/>
                <w:szCs w:val="16"/>
              </w:rPr>
              <w:t>Broadband measurements</w:t>
            </w:r>
          </w:p>
          <w:p w14:paraId="5538F075" w14:textId="77777777" w:rsidR="0017063B" w:rsidRDefault="0017063B" w:rsidP="00795E2B">
            <w:pPr>
              <w:rPr>
                <w:sz w:val="16"/>
                <w:szCs w:val="16"/>
              </w:rPr>
            </w:pPr>
          </w:p>
          <w:p w14:paraId="7D8961DC" w14:textId="416EDD9F" w:rsidR="0075232E" w:rsidRPr="00795E2B" w:rsidRDefault="0075232E" w:rsidP="00795E2B">
            <w:pPr>
              <w:pStyle w:val="ListParagraph"/>
              <w:numPr>
                <w:ilvl w:val="0"/>
                <w:numId w:val="4"/>
              </w:numPr>
              <w:ind w:left="360"/>
              <w:rPr>
                <w:sz w:val="16"/>
                <w:szCs w:val="16"/>
              </w:rPr>
            </w:pPr>
            <w:r w:rsidRPr="00795E2B">
              <w:rPr>
                <w:sz w:val="16"/>
                <w:szCs w:val="16"/>
              </w:rPr>
              <w:t>Measurement over the 5G band (3500 MHz)</w:t>
            </w:r>
          </w:p>
        </w:tc>
        <w:tc>
          <w:tcPr>
            <w:tcW w:w="1984" w:type="dxa"/>
          </w:tcPr>
          <w:p w14:paraId="64D6EA2F" w14:textId="2512CE4D" w:rsidR="0075232E" w:rsidRPr="001649A4" w:rsidRDefault="0017063B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band measurements: N=1358</w:t>
            </w:r>
            <w:r>
              <w:rPr>
                <w:sz w:val="16"/>
                <w:szCs w:val="16"/>
              </w:rPr>
              <w:br/>
            </w:r>
            <w:r>
              <w:rPr>
                <w:sz w:val="16"/>
                <w:szCs w:val="16"/>
              </w:rPr>
              <w:br/>
              <w:t xml:space="preserve">Channel power </w:t>
            </w:r>
            <w:r w:rsidR="00795E2B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easurements:</w:t>
            </w:r>
            <w:r>
              <w:rPr>
                <w:sz w:val="16"/>
                <w:szCs w:val="16"/>
              </w:rPr>
              <w:br/>
            </w:r>
            <w:r w:rsidRPr="00A250EC">
              <w:rPr>
                <w:sz w:val="16"/>
                <w:szCs w:val="16"/>
              </w:rPr>
              <w:t xml:space="preserve">N = </w:t>
            </w:r>
            <w:r w:rsidR="0075232E" w:rsidRPr="00A250EC">
              <w:rPr>
                <w:sz w:val="16"/>
                <w:szCs w:val="16"/>
              </w:rPr>
              <w:t>464</w:t>
            </w:r>
          </w:p>
        </w:tc>
        <w:tc>
          <w:tcPr>
            <w:tcW w:w="1560" w:type="dxa"/>
          </w:tcPr>
          <w:p w14:paraId="1178D53B" w14:textId="29FBB1F7" w:rsidR="0075232E" w:rsidRPr="001649A4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2021</w:t>
            </w:r>
            <w:r w:rsidRPr="001649A4">
              <w:rPr>
                <w:sz w:val="16"/>
                <w:szCs w:val="16"/>
              </w:rPr>
              <w:br/>
              <w:t>(after 8 months of 5G deployment at given site)</w:t>
            </w:r>
          </w:p>
        </w:tc>
        <w:tc>
          <w:tcPr>
            <w:tcW w:w="1275" w:type="dxa"/>
          </w:tcPr>
          <w:p w14:paraId="6DAC45C0" w14:textId="328FA7A4" w:rsidR="0075232E" w:rsidRPr="001649A4" w:rsidRDefault="0075232E" w:rsidP="0075232E">
            <w:pPr>
              <w:rPr>
                <w:sz w:val="16"/>
                <w:szCs w:val="16"/>
              </w:rPr>
            </w:pPr>
            <w:bookmarkStart w:id="5" w:name="_Hlk197417355"/>
            <w:proofErr w:type="spellStart"/>
            <w:r w:rsidRPr="001649A4">
              <w:rPr>
                <w:sz w:val="16"/>
                <w:szCs w:val="16"/>
              </w:rPr>
              <w:t>Sefsouf</w:t>
            </w:r>
            <w:proofErr w:type="spellEnd"/>
            <w:r w:rsidRPr="001649A4">
              <w:rPr>
                <w:sz w:val="16"/>
                <w:szCs w:val="16"/>
              </w:rPr>
              <w:t xml:space="preserve"> et al. 2024</w:t>
            </w:r>
            <w:bookmarkEnd w:id="5"/>
          </w:p>
        </w:tc>
      </w:tr>
      <w:tr w:rsidR="0075232E" w:rsidRPr="001649A4" w14:paraId="5981AF47" w14:textId="77777777" w:rsidTr="00795E2B">
        <w:tc>
          <w:tcPr>
            <w:tcW w:w="1413" w:type="dxa"/>
          </w:tcPr>
          <w:p w14:paraId="31598824" w14:textId="6C177E01" w:rsidR="0075232E" w:rsidRPr="001649A4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Greece</w:t>
            </w:r>
          </w:p>
        </w:tc>
        <w:tc>
          <w:tcPr>
            <w:tcW w:w="3544" w:type="dxa"/>
          </w:tcPr>
          <w:p w14:paraId="4A8032CC" w14:textId="5EDC748D" w:rsidR="0075232E" w:rsidRPr="00795E2B" w:rsidRDefault="0075232E" w:rsidP="0075232E">
            <w:pPr>
              <w:rPr>
                <w:b/>
                <w:bCs/>
                <w:sz w:val="16"/>
                <w:szCs w:val="16"/>
              </w:rPr>
            </w:pPr>
            <w:r w:rsidRPr="00795E2B">
              <w:rPr>
                <w:b/>
                <w:bCs/>
                <w:sz w:val="16"/>
                <w:szCs w:val="16"/>
              </w:rPr>
              <w:t>All sites (idle</w:t>
            </w:r>
            <w:r w:rsidR="00795E2B" w:rsidRPr="00795E2B">
              <w:rPr>
                <w:b/>
                <w:bCs/>
                <w:sz w:val="16"/>
                <w:szCs w:val="16"/>
              </w:rPr>
              <w:t>*</w:t>
            </w:r>
            <w:r w:rsidRPr="00795E2B">
              <w:rPr>
                <w:b/>
                <w:bCs/>
                <w:sz w:val="16"/>
                <w:szCs w:val="16"/>
              </w:rPr>
              <w:t>):</w:t>
            </w:r>
          </w:p>
          <w:p w14:paraId="56754B94" w14:textId="1F30842E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band: 46.79 mWm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, (0.05 – 459.38)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5E33951B" w14:textId="77777777" w:rsidR="0075232E" w:rsidRDefault="0075232E" w:rsidP="0075232E">
            <w:pPr>
              <w:rPr>
                <w:sz w:val="16"/>
                <w:szCs w:val="16"/>
              </w:rPr>
            </w:pPr>
          </w:p>
          <w:p w14:paraId="608E4533" w14:textId="6EFC4758" w:rsidR="0075232E" w:rsidRPr="00795E2B" w:rsidRDefault="0075232E" w:rsidP="0075232E">
            <w:pPr>
              <w:rPr>
                <w:b/>
                <w:bCs/>
                <w:sz w:val="16"/>
                <w:szCs w:val="16"/>
              </w:rPr>
            </w:pPr>
            <w:r w:rsidRPr="00795E2B">
              <w:rPr>
                <w:b/>
                <w:bCs/>
                <w:sz w:val="16"/>
                <w:szCs w:val="16"/>
              </w:rPr>
              <w:t>Measurements at ground level close to a rooftop 5G base station</w:t>
            </w:r>
            <w:r w:rsidR="00C57047" w:rsidRPr="00795E2B">
              <w:rPr>
                <w:b/>
                <w:bCs/>
                <w:sz w:val="16"/>
                <w:szCs w:val="16"/>
              </w:rPr>
              <w:t>, idle</w:t>
            </w:r>
            <w:r w:rsidR="00795E2B" w:rsidRPr="00795E2B">
              <w:rPr>
                <w:b/>
                <w:bCs/>
                <w:sz w:val="16"/>
                <w:szCs w:val="16"/>
              </w:rPr>
              <w:t>*</w:t>
            </w:r>
            <w:r w:rsidRPr="00795E2B">
              <w:rPr>
                <w:b/>
                <w:bCs/>
                <w:sz w:val="16"/>
                <w:szCs w:val="16"/>
              </w:rPr>
              <w:t xml:space="preserve"> (N=1):</w:t>
            </w:r>
          </w:p>
          <w:p w14:paraId="2E577597" w14:textId="3E7D1B54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band: 4.21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Wm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,</w:t>
            </w:r>
          </w:p>
          <w:p w14:paraId="0180CFB4" w14:textId="4FA3BDCB" w:rsidR="0075232E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5G</w:t>
            </w:r>
            <w:r>
              <w:rPr>
                <w:sz w:val="16"/>
                <w:szCs w:val="16"/>
              </w:rPr>
              <w:t xml:space="preserve"> band</w:t>
            </w:r>
            <w:r w:rsidRPr="001649A4">
              <w:rPr>
                <w:sz w:val="16"/>
                <w:szCs w:val="16"/>
              </w:rPr>
              <w:t>: 0.</w:t>
            </w:r>
            <w:r>
              <w:rPr>
                <w:sz w:val="16"/>
                <w:szCs w:val="16"/>
              </w:rPr>
              <w:t>14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52C89E73" w14:textId="52BBECB5" w:rsidR="0075232E" w:rsidRPr="001649A4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2D3C5FD4" w14:textId="6626C107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reported</w:t>
            </w:r>
          </w:p>
        </w:tc>
        <w:tc>
          <w:tcPr>
            <w:tcW w:w="1134" w:type="dxa"/>
          </w:tcPr>
          <w:p w14:paraId="20F6939A" w14:textId="32970BD1" w:rsidR="0075232E" w:rsidRDefault="00A204F9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2552" w:type="dxa"/>
          </w:tcPr>
          <w:p w14:paraId="13972913" w14:textId="77777777" w:rsidR="0075232E" w:rsidRPr="00795E2B" w:rsidRDefault="0075232E" w:rsidP="00795E2B">
            <w:pPr>
              <w:pStyle w:val="ListParagraph"/>
              <w:numPr>
                <w:ilvl w:val="0"/>
                <w:numId w:val="3"/>
              </w:numPr>
              <w:ind w:left="360"/>
              <w:rPr>
                <w:sz w:val="16"/>
                <w:szCs w:val="16"/>
              </w:rPr>
            </w:pPr>
            <w:r w:rsidRPr="00795E2B">
              <w:rPr>
                <w:sz w:val="16"/>
                <w:szCs w:val="16"/>
              </w:rPr>
              <w:t xml:space="preserve">For all sites: </w:t>
            </w:r>
          </w:p>
          <w:p w14:paraId="22744A7A" w14:textId="285658BE" w:rsidR="0075232E" w:rsidRPr="00795E2B" w:rsidRDefault="0075232E" w:rsidP="00795E2B">
            <w:pPr>
              <w:pStyle w:val="ListParagraph"/>
              <w:ind w:left="360"/>
              <w:rPr>
                <w:sz w:val="16"/>
                <w:szCs w:val="16"/>
              </w:rPr>
            </w:pPr>
            <w:r w:rsidRPr="00795E2B">
              <w:rPr>
                <w:sz w:val="16"/>
                <w:szCs w:val="16"/>
              </w:rPr>
              <w:t>Broadband (420 MHz – 6 GHz)</w:t>
            </w:r>
          </w:p>
          <w:p w14:paraId="2D4B2506" w14:textId="77777777" w:rsidR="0075232E" w:rsidRDefault="0075232E" w:rsidP="00795E2B">
            <w:pPr>
              <w:rPr>
                <w:sz w:val="16"/>
                <w:szCs w:val="16"/>
              </w:rPr>
            </w:pPr>
          </w:p>
          <w:p w14:paraId="1ECF4EA2" w14:textId="77777777" w:rsidR="0075232E" w:rsidRPr="00795E2B" w:rsidRDefault="0075232E" w:rsidP="00795E2B">
            <w:pPr>
              <w:pStyle w:val="ListParagraph"/>
              <w:numPr>
                <w:ilvl w:val="0"/>
                <w:numId w:val="3"/>
              </w:numPr>
              <w:ind w:left="360"/>
              <w:rPr>
                <w:sz w:val="16"/>
                <w:szCs w:val="16"/>
              </w:rPr>
            </w:pPr>
            <w:r w:rsidRPr="00795E2B">
              <w:rPr>
                <w:sz w:val="16"/>
                <w:szCs w:val="16"/>
              </w:rPr>
              <w:t>For single 5G base station:</w:t>
            </w:r>
          </w:p>
          <w:p w14:paraId="7F1C7FD0" w14:textId="290F6C49" w:rsidR="0075232E" w:rsidRPr="00795E2B" w:rsidRDefault="0075232E" w:rsidP="00795E2B">
            <w:pPr>
              <w:pStyle w:val="ListParagraph"/>
              <w:ind w:left="360"/>
              <w:rPr>
                <w:sz w:val="16"/>
                <w:szCs w:val="16"/>
              </w:rPr>
            </w:pPr>
            <w:r w:rsidRPr="00795E2B">
              <w:rPr>
                <w:sz w:val="16"/>
                <w:szCs w:val="16"/>
              </w:rPr>
              <w:t>Broadband and measurement over the 5G band (3400–3800 MHz)</w:t>
            </w:r>
          </w:p>
          <w:p w14:paraId="29B8A241" w14:textId="23AF7797" w:rsidR="0075232E" w:rsidRPr="001649A4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0F992879" w14:textId="6EDFC684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 = </w:t>
            </w:r>
            <w:r w:rsidRPr="001649A4">
              <w:rPr>
                <w:sz w:val="16"/>
                <w:szCs w:val="16"/>
              </w:rPr>
              <w:t>11</w:t>
            </w:r>
            <w:r w:rsidR="00C57047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for broadband measurements),</w:t>
            </w:r>
          </w:p>
          <w:p w14:paraId="31FC6567" w14:textId="77777777" w:rsidR="0075232E" w:rsidRDefault="0075232E" w:rsidP="0075232E">
            <w:pPr>
              <w:rPr>
                <w:sz w:val="16"/>
                <w:szCs w:val="16"/>
              </w:rPr>
            </w:pPr>
          </w:p>
          <w:p w14:paraId="56A12410" w14:textId="14474945" w:rsidR="0075232E" w:rsidRPr="001649A4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 for measurements close to 5G BS.</w:t>
            </w:r>
          </w:p>
        </w:tc>
        <w:tc>
          <w:tcPr>
            <w:tcW w:w="1560" w:type="dxa"/>
          </w:tcPr>
          <w:p w14:paraId="7EFAC028" w14:textId="107126FB" w:rsidR="0075232E" w:rsidRPr="001649A4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2021 until the mid of 2022</w:t>
            </w:r>
          </w:p>
        </w:tc>
        <w:tc>
          <w:tcPr>
            <w:tcW w:w="1275" w:type="dxa"/>
          </w:tcPr>
          <w:p w14:paraId="6BDB5CBD" w14:textId="357E25D6" w:rsidR="0075232E" w:rsidRPr="001649A4" w:rsidRDefault="0075232E" w:rsidP="0075232E">
            <w:pPr>
              <w:rPr>
                <w:sz w:val="16"/>
                <w:szCs w:val="16"/>
              </w:rPr>
            </w:pPr>
            <w:proofErr w:type="spellStart"/>
            <w:r w:rsidRPr="001649A4">
              <w:rPr>
                <w:sz w:val="16"/>
                <w:szCs w:val="16"/>
              </w:rPr>
              <w:t>Christopoulou</w:t>
            </w:r>
            <w:proofErr w:type="spellEnd"/>
            <w:r w:rsidRPr="001649A4">
              <w:rPr>
                <w:sz w:val="16"/>
                <w:szCs w:val="16"/>
              </w:rPr>
              <w:t xml:space="preserve"> et al. 2024</w:t>
            </w:r>
          </w:p>
        </w:tc>
      </w:tr>
      <w:tr w:rsidR="0075232E" w:rsidRPr="001649A4" w14:paraId="2C22B76B" w14:textId="77777777" w:rsidTr="00795E2B">
        <w:tc>
          <w:tcPr>
            <w:tcW w:w="1413" w:type="dxa"/>
          </w:tcPr>
          <w:p w14:paraId="06624BA6" w14:textId="0039DCED" w:rsidR="0075232E" w:rsidRPr="001649A4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3544" w:type="dxa"/>
          </w:tcPr>
          <w:p w14:paraId="6CC2875E" w14:textId="4C24F1C6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le</w:t>
            </w:r>
            <w:r w:rsidR="00795E2B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:</w:t>
            </w:r>
          </w:p>
          <w:p w14:paraId="03FCDF39" w14:textId="5A4C262E" w:rsidR="0075232E" w:rsidRPr="00E46CB0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dian values ranged between </w:t>
            </w:r>
            <w:r>
              <w:rPr>
                <w:sz w:val="16"/>
                <w:szCs w:val="16"/>
              </w:rPr>
              <w:br/>
              <w:t xml:space="preserve">(1 – 3) </w:t>
            </w:r>
            <w:r>
              <w:rPr>
                <w:rFonts w:cstheme="minorHAnsi"/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W/m</w:t>
            </w:r>
            <w:r w:rsidRPr="00E46CB0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across 8 prefectures</w:t>
            </w:r>
          </w:p>
        </w:tc>
        <w:tc>
          <w:tcPr>
            <w:tcW w:w="1275" w:type="dxa"/>
          </w:tcPr>
          <w:p w14:paraId="0FA03469" w14:textId="77C815D0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 (drive measurements)</w:t>
            </w:r>
          </w:p>
        </w:tc>
        <w:tc>
          <w:tcPr>
            <w:tcW w:w="1134" w:type="dxa"/>
          </w:tcPr>
          <w:p w14:paraId="6289D717" w14:textId="79F24B80" w:rsidR="0075232E" w:rsidRDefault="00A204F9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2552" w:type="dxa"/>
          </w:tcPr>
          <w:p w14:paraId="31534731" w14:textId="2E8940DB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-mounted band measurements over the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G</w:t>
            </w:r>
            <w:r w:rsidRPr="001649A4">
              <w:rPr>
                <w:sz w:val="16"/>
                <w:szCs w:val="16"/>
              </w:rPr>
              <w:t xml:space="preserve"> band</w:t>
            </w:r>
          </w:p>
          <w:p w14:paraId="170C3EDD" w14:textId="1422A763" w:rsidR="0075232E" w:rsidRPr="001649A4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4BD45DC1" w14:textId="07500ADE" w:rsidR="0075232E" w:rsidRPr="001649A4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1560" w:type="dxa"/>
          </w:tcPr>
          <w:p w14:paraId="2D1D9B2B" w14:textId="654582D7" w:rsidR="0075232E" w:rsidRPr="001649A4" w:rsidRDefault="0075232E" w:rsidP="0075232E">
            <w:pPr>
              <w:rPr>
                <w:sz w:val="16"/>
                <w:szCs w:val="16"/>
              </w:rPr>
            </w:pPr>
            <w:r w:rsidRPr="00E46CB0">
              <w:rPr>
                <w:sz w:val="16"/>
                <w:szCs w:val="16"/>
              </w:rPr>
              <w:t>May 2021 and February 2022</w:t>
            </w:r>
          </w:p>
        </w:tc>
        <w:tc>
          <w:tcPr>
            <w:tcW w:w="1275" w:type="dxa"/>
          </w:tcPr>
          <w:p w14:paraId="37755AA2" w14:textId="1745A018" w:rsidR="0075232E" w:rsidRPr="001649A4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ishi et al. 2023</w:t>
            </w:r>
          </w:p>
        </w:tc>
      </w:tr>
      <w:tr w:rsidR="0075232E" w:rsidRPr="001649A4" w14:paraId="3EDB04DC" w14:textId="77777777" w:rsidTr="00795E2B">
        <w:tc>
          <w:tcPr>
            <w:tcW w:w="1413" w:type="dxa"/>
          </w:tcPr>
          <w:p w14:paraId="1728D216" w14:textId="71180D6D" w:rsidR="0075232E" w:rsidRPr="001649A4" w:rsidRDefault="0075232E" w:rsidP="0075232E">
            <w:pPr>
              <w:rPr>
                <w:sz w:val="16"/>
                <w:szCs w:val="16"/>
              </w:rPr>
            </w:pPr>
            <w:bookmarkStart w:id="6" w:name="_Hlk197417079"/>
            <w:r w:rsidRPr="001649A4">
              <w:rPr>
                <w:sz w:val="16"/>
                <w:szCs w:val="16"/>
              </w:rPr>
              <w:t>South Korea</w:t>
            </w:r>
          </w:p>
        </w:tc>
        <w:tc>
          <w:tcPr>
            <w:tcW w:w="3544" w:type="dxa"/>
          </w:tcPr>
          <w:p w14:paraId="0D5C1DA0" w14:textId="68A46B24" w:rsidR="0075232E" w:rsidRDefault="0075232E" w:rsidP="0075232E">
            <w:pPr>
              <w:rPr>
                <w:b/>
                <w:bCs/>
                <w:sz w:val="16"/>
                <w:szCs w:val="16"/>
              </w:rPr>
            </w:pPr>
            <w:r w:rsidRPr="00401826">
              <w:rPr>
                <w:b/>
                <w:bCs/>
                <w:sz w:val="16"/>
                <w:szCs w:val="16"/>
              </w:rPr>
              <w:t xml:space="preserve">PEM </w:t>
            </w:r>
            <w:r>
              <w:rPr>
                <w:b/>
                <w:bCs/>
                <w:sz w:val="16"/>
                <w:szCs w:val="16"/>
              </w:rPr>
              <w:t xml:space="preserve">EME SPY 200 </w:t>
            </w:r>
            <w:r w:rsidRPr="00401826">
              <w:rPr>
                <w:b/>
                <w:bCs/>
                <w:sz w:val="16"/>
                <w:szCs w:val="16"/>
              </w:rPr>
              <w:t>data</w:t>
            </w:r>
            <w:r>
              <w:rPr>
                <w:b/>
                <w:bCs/>
                <w:sz w:val="16"/>
                <w:szCs w:val="16"/>
              </w:rPr>
              <w:t xml:space="preserve"> (range across locations)</w:t>
            </w:r>
            <w:r w:rsidRPr="00401826">
              <w:rPr>
                <w:b/>
                <w:bCs/>
                <w:sz w:val="16"/>
                <w:szCs w:val="16"/>
              </w:rPr>
              <w:t>:</w:t>
            </w:r>
          </w:p>
          <w:p w14:paraId="6D4381DC" w14:textId="45A2D59D" w:rsidR="0075232E" w:rsidRDefault="0075232E" w:rsidP="0075232E">
            <w:pPr>
              <w:rPr>
                <w:b/>
                <w:bCs/>
                <w:sz w:val="16"/>
                <w:szCs w:val="16"/>
              </w:rPr>
            </w:pPr>
          </w:p>
          <w:p w14:paraId="2BC56B4D" w14:textId="79A5F53C" w:rsidR="0075232E" w:rsidRPr="00401826" w:rsidRDefault="0075232E" w:rsidP="0075232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ross all locations except close to 5G BS:</w:t>
            </w:r>
          </w:p>
          <w:p w14:paraId="5AB26818" w14:textId="6EDC0743" w:rsidR="0075232E" w:rsidRDefault="0075232E" w:rsidP="0075232E">
            <w:pPr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Broadband: (0.04 – 8.03)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32651F6D" w14:textId="4FD70EA4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G </w:t>
            </w:r>
            <w:r w:rsidRPr="00582672">
              <w:rPr>
                <w:sz w:val="16"/>
                <w:szCs w:val="16"/>
              </w:rPr>
              <w:t>band</w:t>
            </w:r>
            <w:r>
              <w:rPr>
                <w:sz w:val="16"/>
                <w:szCs w:val="16"/>
              </w:rPr>
              <w:t xml:space="preserve"> (ave</w:t>
            </w:r>
            <w:r w:rsidR="00795E2B">
              <w:rPr>
                <w:sz w:val="16"/>
                <w:szCs w:val="16"/>
              </w:rPr>
              <w:t>rage</w:t>
            </w:r>
            <w:r>
              <w:rPr>
                <w:sz w:val="16"/>
                <w:szCs w:val="16"/>
              </w:rPr>
              <w:t xml:space="preserve"> idle</w:t>
            </w:r>
            <w:r w:rsidR="00795E2B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)</w:t>
            </w:r>
            <w:r w:rsidRPr="00582672">
              <w:rPr>
                <w:sz w:val="16"/>
                <w:szCs w:val="16"/>
              </w:rPr>
              <w:t>: (</w:t>
            </w:r>
            <w:r>
              <w:rPr>
                <w:sz w:val="16"/>
                <w:szCs w:val="16"/>
              </w:rPr>
              <w:t>&lt;</w:t>
            </w:r>
            <w:r w:rsidRPr="00BC6292">
              <w:rPr>
                <w:sz w:val="16"/>
                <w:szCs w:val="16"/>
              </w:rPr>
              <w:t>0.01 – 0.05) mWm</w:t>
            </w:r>
            <w:r w:rsidRPr="00582672">
              <w:rPr>
                <w:sz w:val="16"/>
                <w:szCs w:val="16"/>
                <w:vertAlign w:val="superscript"/>
              </w:rPr>
              <w:t>-2</w:t>
            </w:r>
          </w:p>
          <w:p w14:paraId="7393D1A5" w14:textId="464A4465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G </w:t>
            </w:r>
            <w:r w:rsidRPr="00582672">
              <w:rPr>
                <w:sz w:val="16"/>
                <w:szCs w:val="16"/>
              </w:rPr>
              <w:t>band</w:t>
            </w:r>
            <w:r>
              <w:rPr>
                <w:sz w:val="16"/>
                <w:szCs w:val="16"/>
              </w:rPr>
              <w:t xml:space="preserve"> (max</w:t>
            </w:r>
            <w:r w:rsidR="00795E2B">
              <w:rPr>
                <w:sz w:val="16"/>
                <w:szCs w:val="16"/>
              </w:rPr>
              <w:t>imum</w:t>
            </w:r>
            <w:r>
              <w:rPr>
                <w:sz w:val="16"/>
                <w:szCs w:val="16"/>
              </w:rPr>
              <w:t xml:space="preserve"> idle</w:t>
            </w:r>
            <w:r w:rsidR="00795E2B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)</w:t>
            </w:r>
            <w:r w:rsidRPr="00582672">
              <w:rPr>
                <w:sz w:val="16"/>
                <w:szCs w:val="16"/>
              </w:rPr>
              <w:t>: (0.0</w:t>
            </w:r>
            <w:r>
              <w:rPr>
                <w:sz w:val="16"/>
                <w:szCs w:val="16"/>
              </w:rPr>
              <w:t>2</w:t>
            </w:r>
            <w:r w:rsidRPr="00582672">
              <w:rPr>
                <w:sz w:val="16"/>
                <w:szCs w:val="16"/>
              </w:rPr>
              <w:t xml:space="preserve"> – </w:t>
            </w:r>
            <w:r>
              <w:rPr>
                <w:sz w:val="16"/>
                <w:szCs w:val="16"/>
              </w:rPr>
              <w:t>31.39</w:t>
            </w:r>
            <w:r w:rsidRPr="00582672">
              <w:rPr>
                <w:sz w:val="16"/>
                <w:szCs w:val="16"/>
              </w:rPr>
              <w:t>) mWm</w:t>
            </w:r>
            <w:r w:rsidRPr="00582672">
              <w:rPr>
                <w:sz w:val="16"/>
                <w:szCs w:val="16"/>
                <w:vertAlign w:val="superscript"/>
              </w:rPr>
              <w:t>-2</w:t>
            </w:r>
          </w:p>
          <w:p w14:paraId="5E7A624F" w14:textId="77777777" w:rsidR="0075232E" w:rsidRDefault="0075232E" w:rsidP="0075232E">
            <w:pPr>
              <w:rPr>
                <w:sz w:val="16"/>
                <w:szCs w:val="16"/>
              </w:rPr>
            </w:pPr>
          </w:p>
          <w:p w14:paraId="472EB452" w14:textId="462D7B7F" w:rsidR="0075232E" w:rsidRPr="00BC6292" w:rsidRDefault="0075232E" w:rsidP="0075232E">
            <w:pPr>
              <w:rPr>
                <w:b/>
                <w:bCs/>
                <w:sz w:val="16"/>
                <w:szCs w:val="16"/>
              </w:rPr>
            </w:pPr>
            <w:r w:rsidRPr="00BC6292">
              <w:rPr>
                <w:b/>
                <w:bCs/>
                <w:sz w:val="16"/>
                <w:szCs w:val="16"/>
              </w:rPr>
              <w:t>Close to a 5G BS (distance not specified):</w:t>
            </w:r>
          </w:p>
          <w:p w14:paraId="08E66654" w14:textId="756D795C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band: 0.24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7C20A6C8" w14:textId="7EDB4EF3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G band (</w:t>
            </w:r>
            <w:proofErr w:type="spellStart"/>
            <w:r>
              <w:rPr>
                <w:sz w:val="16"/>
                <w:szCs w:val="16"/>
              </w:rPr>
              <w:t>av</w:t>
            </w:r>
            <w:del w:id="7" w:author="Carolina Calderon" w:date="2025-06-20T12:48:00Z">
              <w:r w:rsidDel="006A586B">
                <w:rPr>
                  <w:sz w:val="16"/>
                  <w:szCs w:val="16"/>
                </w:rPr>
                <w:delText>e</w:delText>
              </w:r>
            </w:del>
            <w:ins w:id="8" w:author="Carolina Calderon" w:date="2025-06-20T12:48:00Z">
              <w:r w:rsidR="006A586B">
                <w:rPr>
                  <w:sz w:val="16"/>
                  <w:szCs w:val="16"/>
                </w:rPr>
                <w:t>g</w:t>
              </w:r>
            </w:ins>
            <w:proofErr w:type="spellEnd"/>
            <w:r>
              <w:rPr>
                <w:sz w:val="16"/>
                <w:szCs w:val="16"/>
              </w:rPr>
              <w:t xml:space="preserve"> idle</w:t>
            </w:r>
            <w:r w:rsidR="00795E2B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): 0.08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586F964B" w14:textId="38949913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G band (max idle</w:t>
            </w:r>
            <w:r w:rsidR="00795E2B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>): 44.37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2F7D8F57" w14:textId="77777777" w:rsidR="0075232E" w:rsidRPr="00FE6C47" w:rsidRDefault="0075232E" w:rsidP="0075232E">
            <w:pPr>
              <w:rPr>
                <w:sz w:val="16"/>
                <w:szCs w:val="16"/>
              </w:rPr>
            </w:pPr>
          </w:p>
          <w:p w14:paraId="0B979253" w14:textId="0052EDE0" w:rsidR="0075232E" w:rsidRPr="00401826" w:rsidRDefault="0075232E" w:rsidP="0075232E">
            <w:pPr>
              <w:rPr>
                <w:b/>
                <w:bCs/>
                <w:sz w:val="16"/>
                <w:szCs w:val="16"/>
              </w:rPr>
            </w:pPr>
            <w:r w:rsidRPr="00401826">
              <w:rPr>
                <w:b/>
                <w:bCs/>
                <w:sz w:val="16"/>
                <w:szCs w:val="16"/>
              </w:rPr>
              <w:t>Channel power data (BW=20 MHz) and with maximum traffic as set by operator:</w:t>
            </w:r>
          </w:p>
          <w:p w14:paraId="29D11942" w14:textId="77777777" w:rsidR="0075232E" w:rsidRDefault="0075232E" w:rsidP="0075232E">
            <w:pPr>
              <w:rPr>
                <w:sz w:val="16"/>
                <w:szCs w:val="16"/>
              </w:rPr>
            </w:pPr>
          </w:p>
          <w:p w14:paraId="0284BCA2" w14:textId="7B6BE6FC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et level (150</w:t>
            </w:r>
            <w:r w:rsidR="00795E2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 from 5G BS) = 0.22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322090C2" w14:textId="2EC1B3B4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ftop (15 m from 5G BS) = 0.0006 mWm</w:t>
            </w:r>
            <w:r>
              <w:rPr>
                <w:sz w:val="16"/>
                <w:szCs w:val="16"/>
                <w:vertAlign w:val="superscript"/>
              </w:rPr>
              <w:t>-2</w:t>
            </w:r>
          </w:p>
          <w:p w14:paraId="14104739" w14:textId="76B8AF39" w:rsidR="0075232E" w:rsidRPr="001649A4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02AA2B9E" w14:textId="51F9B875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Distance provided for channel power measurements</w:t>
            </w:r>
          </w:p>
        </w:tc>
        <w:tc>
          <w:tcPr>
            <w:tcW w:w="1134" w:type="dxa"/>
          </w:tcPr>
          <w:p w14:paraId="5069C9AB" w14:textId="77777777" w:rsidR="0075232E" w:rsidRDefault="009D5486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M data: Not applicable</w:t>
            </w:r>
          </w:p>
          <w:p w14:paraId="60BAFEDE" w14:textId="77777777" w:rsidR="009D5486" w:rsidRDefault="009D5486" w:rsidP="0075232E">
            <w:pPr>
              <w:rPr>
                <w:sz w:val="16"/>
                <w:szCs w:val="16"/>
              </w:rPr>
            </w:pPr>
          </w:p>
          <w:p w14:paraId="69789596" w14:textId="32DCB252" w:rsidR="009D5486" w:rsidRDefault="009D5486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nel power measurement: LOS</w:t>
            </w:r>
          </w:p>
        </w:tc>
        <w:tc>
          <w:tcPr>
            <w:tcW w:w="2552" w:type="dxa"/>
          </w:tcPr>
          <w:p w14:paraId="77875A6D" w14:textId="502E94B4" w:rsidR="0075232E" w:rsidRPr="00795E2B" w:rsidRDefault="0075232E" w:rsidP="00795E2B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16"/>
                <w:szCs w:val="16"/>
              </w:rPr>
            </w:pPr>
            <w:r w:rsidRPr="00795E2B">
              <w:rPr>
                <w:sz w:val="16"/>
                <w:szCs w:val="16"/>
              </w:rPr>
              <w:t>PEM: Broadband (80 MHz – 6 GHz)</w:t>
            </w:r>
            <w:r w:rsidR="00795E2B">
              <w:rPr>
                <w:sz w:val="16"/>
                <w:szCs w:val="16"/>
              </w:rPr>
              <w:t xml:space="preserve"> </w:t>
            </w:r>
            <w:r w:rsidRPr="00795E2B">
              <w:rPr>
                <w:sz w:val="16"/>
                <w:szCs w:val="16"/>
              </w:rPr>
              <w:t>and over 5G band (average and maximum from measurements at any given location)</w:t>
            </w:r>
            <w:r w:rsidR="00795E2B" w:rsidRPr="00795E2B">
              <w:rPr>
                <w:sz w:val="16"/>
                <w:szCs w:val="16"/>
              </w:rPr>
              <w:t xml:space="preserve"> </w:t>
            </w:r>
          </w:p>
          <w:p w14:paraId="55E83661" w14:textId="77777777" w:rsidR="0075232E" w:rsidRDefault="0075232E" w:rsidP="00795E2B">
            <w:pPr>
              <w:rPr>
                <w:sz w:val="16"/>
                <w:szCs w:val="16"/>
              </w:rPr>
            </w:pPr>
          </w:p>
          <w:p w14:paraId="38D04909" w14:textId="6624A21A" w:rsidR="0075232E" w:rsidRPr="00795E2B" w:rsidRDefault="0075232E" w:rsidP="00795E2B">
            <w:pPr>
              <w:pStyle w:val="ListParagraph"/>
              <w:numPr>
                <w:ilvl w:val="0"/>
                <w:numId w:val="2"/>
              </w:numPr>
              <w:ind w:left="360"/>
              <w:rPr>
                <w:sz w:val="16"/>
                <w:szCs w:val="16"/>
              </w:rPr>
            </w:pPr>
            <w:r w:rsidRPr="00795E2B">
              <w:rPr>
                <w:sz w:val="16"/>
                <w:szCs w:val="16"/>
              </w:rPr>
              <w:t>channel power measurements</w:t>
            </w:r>
          </w:p>
        </w:tc>
        <w:tc>
          <w:tcPr>
            <w:tcW w:w="1984" w:type="dxa"/>
          </w:tcPr>
          <w:p w14:paraId="50C6D5D7" w14:textId="77777777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M: undefined</w:t>
            </w:r>
          </w:p>
          <w:p w14:paraId="4C636BDF" w14:textId="77777777" w:rsidR="0075232E" w:rsidRDefault="0075232E" w:rsidP="0075232E">
            <w:pPr>
              <w:rPr>
                <w:sz w:val="16"/>
                <w:szCs w:val="16"/>
              </w:rPr>
            </w:pPr>
          </w:p>
          <w:p w14:paraId="73E13323" w14:textId="77777777" w:rsidR="0075232E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nel power:</w:t>
            </w:r>
          </w:p>
          <w:p w14:paraId="0AB8A421" w14:textId="25EA0900" w:rsidR="0075232E" w:rsidRPr="001649A4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 1</w:t>
            </w:r>
          </w:p>
        </w:tc>
        <w:tc>
          <w:tcPr>
            <w:tcW w:w="1560" w:type="dxa"/>
          </w:tcPr>
          <w:p w14:paraId="521CA9CE" w14:textId="45A59475" w:rsidR="0075232E" w:rsidRPr="001649A4" w:rsidRDefault="0075232E" w:rsidP="0075232E">
            <w:pPr>
              <w:rPr>
                <w:sz w:val="16"/>
                <w:szCs w:val="16"/>
              </w:rPr>
            </w:pPr>
            <w:r w:rsidRPr="00606372">
              <w:rPr>
                <w:sz w:val="16"/>
                <w:szCs w:val="16"/>
              </w:rPr>
              <w:t>November 2019</w:t>
            </w:r>
          </w:p>
        </w:tc>
        <w:tc>
          <w:tcPr>
            <w:tcW w:w="1275" w:type="dxa"/>
          </w:tcPr>
          <w:p w14:paraId="59236B5F" w14:textId="7D0963F8" w:rsidR="0075232E" w:rsidRPr="001649A4" w:rsidRDefault="0075232E" w:rsidP="0075232E">
            <w:pPr>
              <w:rPr>
                <w:sz w:val="16"/>
                <w:szCs w:val="16"/>
              </w:rPr>
            </w:pPr>
            <w:proofErr w:type="spellStart"/>
            <w:r w:rsidRPr="001649A4">
              <w:rPr>
                <w:sz w:val="16"/>
                <w:szCs w:val="16"/>
              </w:rPr>
              <w:t>Selmaoui</w:t>
            </w:r>
            <w:proofErr w:type="spellEnd"/>
            <w:r w:rsidRPr="001649A4">
              <w:rPr>
                <w:sz w:val="16"/>
                <w:szCs w:val="16"/>
              </w:rPr>
              <w:t xml:space="preserve"> et al. 2021</w:t>
            </w:r>
          </w:p>
        </w:tc>
      </w:tr>
      <w:bookmarkEnd w:id="6"/>
      <w:tr w:rsidR="0075232E" w:rsidRPr="001649A4" w14:paraId="1EF72100" w14:textId="77777777" w:rsidTr="00795E2B">
        <w:tc>
          <w:tcPr>
            <w:tcW w:w="1413" w:type="dxa"/>
          </w:tcPr>
          <w:p w14:paraId="742CF99F" w14:textId="77B131F1" w:rsidR="0075232E" w:rsidRPr="001649A4" w:rsidRDefault="0075232E" w:rsidP="0075232E">
            <w:pPr>
              <w:rPr>
                <w:sz w:val="16"/>
                <w:szCs w:val="16"/>
              </w:rPr>
            </w:pPr>
            <w:r w:rsidRPr="001649A4">
              <w:rPr>
                <w:sz w:val="16"/>
                <w:szCs w:val="16"/>
              </w:rPr>
              <w:t>Switzerland</w:t>
            </w:r>
          </w:p>
        </w:tc>
        <w:tc>
          <w:tcPr>
            <w:tcW w:w="3544" w:type="dxa"/>
          </w:tcPr>
          <w:p w14:paraId="6135B841" w14:textId="37C14100" w:rsidR="0075232E" w:rsidRPr="0073566C" w:rsidRDefault="0075232E" w:rsidP="0075232E">
            <w:pPr>
              <w:rPr>
                <w:rFonts w:ascii="URWPalladioL-Roma" w:hAnsi="URWPalladioL-Roma" w:cs="URWPalladioL-Roma"/>
                <w:kern w:val="0"/>
                <w:sz w:val="16"/>
                <w:szCs w:val="16"/>
              </w:rPr>
            </w:pPr>
            <w:r w:rsidRPr="0073566C">
              <w:rPr>
                <w:sz w:val="16"/>
                <w:szCs w:val="16"/>
              </w:rPr>
              <w:t>Idle</w:t>
            </w:r>
            <w:r w:rsidR="00795E2B">
              <w:rPr>
                <w:sz w:val="16"/>
                <w:szCs w:val="16"/>
              </w:rPr>
              <w:t>*</w:t>
            </w:r>
            <w:r w:rsidRPr="0073566C">
              <w:rPr>
                <w:sz w:val="16"/>
                <w:szCs w:val="16"/>
              </w:rPr>
              <w:t xml:space="preserve">: </w:t>
            </w:r>
            <w:r w:rsidRPr="0073566C">
              <w:rPr>
                <w:rFonts w:ascii="URWPalladioL-Roma" w:hAnsi="URWPalladioL-Roma" w:cs="URWPalladioL-Roma"/>
                <w:kern w:val="0"/>
                <w:sz w:val="16"/>
                <w:szCs w:val="16"/>
              </w:rPr>
              <w:t>(</w:t>
            </w:r>
            <w:r w:rsidR="00F25EFE" w:rsidRPr="0073566C">
              <w:rPr>
                <w:rFonts w:ascii="URWPalladioL-Roma" w:hAnsi="URWPalladioL-Roma" w:cs="URWPalladioL-Roma"/>
                <w:kern w:val="0"/>
                <w:sz w:val="16"/>
                <w:szCs w:val="16"/>
              </w:rPr>
              <w:t>0.3</w:t>
            </w:r>
            <w:r w:rsidRPr="0073566C">
              <w:rPr>
                <w:rFonts w:ascii="URWPalladioL-Roma" w:hAnsi="URWPalladioL-Roma" w:cs="URWPalladioL-Roma"/>
                <w:kern w:val="0"/>
                <w:sz w:val="16"/>
                <w:szCs w:val="16"/>
              </w:rPr>
              <w:t xml:space="preserve"> – </w:t>
            </w:r>
            <w:r w:rsidR="00F25EFE" w:rsidRPr="0073566C">
              <w:rPr>
                <w:rFonts w:ascii="URWPalladioL-Roma" w:hAnsi="URWPalladioL-Roma" w:cs="URWPalladioL-Roma"/>
                <w:kern w:val="0"/>
                <w:sz w:val="16"/>
                <w:szCs w:val="16"/>
              </w:rPr>
              <w:t>4.2</w:t>
            </w:r>
            <w:r w:rsidRPr="0073566C">
              <w:rPr>
                <w:rFonts w:ascii="URWPalladioL-Roma" w:hAnsi="URWPalladioL-Roma" w:cs="URWPalladioL-Roma"/>
                <w:kern w:val="0"/>
                <w:sz w:val="16"/>
                <w:szCs w:val="16"/>
              </w:rPr>
              <w:t xml:space="preserve">) </w:t>
            </w:r>
            <w:r w:rsidRPr="0073566C">
              <w:rPr>
                <w:rFonts w:cstheme="minorHAnsi"/>
                <w:sz w:val="16"/>
                <w:szCs w:val="16"/>
              </w:rPr>
              <w:t>µ</w:t>
            </w:r>
            <w:r w:rsidRPr="0073566C">
              <w:rPr>
                <w:sz w:val="16"/>
                <w:szCs w:val="16"/>
              </w:rPr>
              <w:t>Wm</w:t>
            </w:r>
            <w:r w:rsidRPr="0073566C">
              <w:rPr>
                <w:sz w:val="16"/>
                <w:szCs w:val="16"/>
                <w:vertAlign w:val="superscript"/>
              </w:rPr>
              <w:t>-2</w:t>
            </w:r>
          </w:p>
          <w:p w14:paraId="11F4228E" w14:textId="3B319B9B" w:rsidR="0075232E" w:rsidRPr="0073566C" w:rsidRDefault="0075232E" w:rsidP="0075232E">
            <w:pPr>
              <w:rPr>
                <w:rFonts w:ascii="URWPalladioL-Roma" w:hAnsi="URWPalladioL-Roma" w:cs="URWPalladioL-Roma"/>
                <w:kern w:val="0"/>
                <w:sz w:val="16"/>
                <w:szCs w:val="16"/>
              </w:rPr>
            </w:pPr>
            <w:r w:rsidRPr="0073566C">
              <w:rPr>
                <w:rFonts w:ascii="URWPalladioL-Roma" w:hAnsi="URWPalladioL-Roma" w:cs="URWPalladioL-Roma"/>
                <w:kern w:val="0"/>
                <w:sz w:val="16"/>
                <w:szCs w:val="16"/>
              </w:rPr>
              <w:t>Max</w:t>
            </w:r>
            <w:r w:rsidR="00795E2B">
              <w:rPr>
                <w:rFonts w:ascii="URWPalladioL-Roma" w:hAnsi="URWPalladioL-Roma" w:cs="URWPalladioL-Roma"/>
                <w:kern w:val="0"/>
                <w:sz w:val="16"/>
                <w:szCs w:val="16"/>
              </w:rPr>
              <w:t>imum</w:t>
            </w:r>
            <w:r w:rsidRPr="0073566C">
              <w:rPr>
                <w:rFonts w:ascii="URWPalladioL-Roma" w:hAnsi="URWPalladioL-Roma" w:cs="URWPalladioL-Roma"/>
                <w:kern w:val="0"/>
                <w:sz w:val="16"/>
                <w:szCs w:val="16"/>
              </w:rPr>
              <w:t xml:space="preserve"> load: (1.1 – 424.4) </w:t>
            </w:r>
            <w:r w:rsidRPr="0073566C">
              <w:rPr>
                <w:rFonts w:cstheme="minorHAnsi"/>
                <w:sz w:val="16"/>
                <w:szCs w:val="16"/>
              </w:rPr>
              <w:t>µ</w:t>
            </w:r>
            <w:r w:rsidRPr="0073566C">
              <w:rPr>
                <w:sz w:val="16"/>
                <w:szCs w:val="16"/>
              </w:rPr>
              <w:t>Wm</w:t>
            </w:r>
            <w:r w:rsidRPr="0073566C">
              <w:rPr>
                <w:sz w:val="16"/>
                <w:szCs w:val="16"/>
                <w:vertAlign w:val="superscript"/>
              </w:rPr>
              <w:t>-2</w:t>
            </w:r>
          </w:p>
          <w:p w14:paraId="7E3952A5" w14:textId="723015A7" w:rsidR="0075232E" w:rsidRPr="0073566C" w:rsidRDefault="0075232E" w:rsidP="0075232E">
            <w:pPr>
              <w:rPr>
                <w:rFonts w:ascii="URWPalladioL-Roma" w:hAnsi="URWPalladioL-Roma" w:cs="URWPalladioL-Roma"/>
                <w:kern w:val="0"/>
                <w:sz w:val="16"/>
                <w:szCs w:val="16"/>
              </w:rPr>
            </w:pPr>
            <w:r w:rsidRPr="0073566C">
              <w:rPr>
                <w:rFonts w:ascii="URWPalladioL-Roma" w:hAnsi="URWPalladioL-Roma" w:cs="URWPalladioL-Roma"/>
                <w:kern w:val="0"/>
                <w:sz w:val="16"/>
                <w:szCs w:val="16"/>
              </w:rPr>
              <w:t xml:space="preserve">Extrapolation: (26.5 – 954.9) </w:t>
            </w:r>
            <w:r w:rsidRPr="0073566C">
              <w:rPr>
                <w:rFonts w:cstheme="minorHAnsi"/>
                <w:sz w:val="16"/>
                <w:szCs w:val="16"/>
              </w:rPr>
              <w:t>µ</w:t>
            </w:r>
            <w:r w:rsidRPr="0073566C">
              <w:rPr>
                <w:sz w:val="16"/>
                <w:szCs w:val="16"/>
              </w:rPr>
              <w:t>Wm</w:t>
            </w:r>
            <w:r w:rsidRPr="0073566C">
              <w:rPr>
                <w:sz w:val="16"/>
                <w:szCs w:val="16"/>
                <w:vertAlign w:val="superscript"/>
              </w:rPr>
              <w:t>-2</w:t>
            </w:r>
          </w:p>
          <w:p w14:paraId="7C713C00" w14:textId="782473E2" w:rsidR="0075232E" w:rsidRPr="001649A4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</w:tcPr>
          <w:p w14:paraId="74264FEB" w14:textId="77777777" w:rsidR="0075232E" w:rsidRPr="0021732B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21732B">
              <w:rPr>
                <w:sz w:val="16"/>
                <w:szCs w:val="16"/>
              </w:rPr>
              <w:t xml:space="preserve">30 </w:t>
            </w:r>
            <w:r>
              <w:rPr>
                <w:sz w:val="16"/>
                <w:szCs w:val="16"/>
              </w:rPr>
              <w:t>–</w:t>
            </w:r>
            <w:r w:rsidRPr="0021732B">
              <w:rPr>
                <w:sz w:val="16"/>
                <w:szCs w:val="16"/>
              </w:rPr>
              <w:t xml:space="preserve"> 410</w:t>
            </w:r>
            <w:r>
              <w:rPr>
                <w:sz w:val="16"/>
                <w:szCs w:val="16"/>
              </w:rPr>
              <w:t>)</w:t>
            </w:r>
            <w:r w:rsidRPr="0021732B">
              <w:rPr>
                <w:sz w:val="16"/>
                <w:szCs w:val="16"/>
              </w:rPr>
              <w:t xml:space="preserve"> m</w:t>
            </w:r>
          </w:p>
          <w:p w14:paraId="2C302BE2" w14:textId="77777777" w:rsidR="0075232E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</w:tcPr>
          <w:p w14:paraId="3C1F89F9" w14:textId="378B4475" w:rsidR="0075232E" w:rsidRDefault="00017767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</w:t>
            </w:r>
          </w:p>
        </w:tc>
        <w:tc>
          <w:tcPr>
            <w:tcW w:w="2552" w:type="dxa"/>
          </w:tcPr>
          <w:p w14:paraId="1B2213AE" w14:textId="520F9DA4" w:rsidR="0075232E" w:rsidRPr="0021732B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surement over the</w:t>
            </w:r>
            <w:r w:rsidRPr="001649A4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G</w:t>
            </w:r>
            <w:r w:rsidRPr="001649A4">
              <w:rPr>
                <w:sz w:val="16"/>
                <w:szCs w:val="16"/>
              </w:rPr>
              <w:t xml:space="preserve"> band</w:t>
            </w:r>
            <w:r>
              <w:rPr>
                <w:sz w:val="16"/>
                <w:szCs w:val="16"/>
              </w:rPr>
              <w:t xml:space="preserve"> (3500 MHz) and SSB zero span measurements</w:t>
            </w:r>
          </w:p>
          <w:p w14:paraId="39C3E57E" w14:textId="1BCBD50B" w:rsidR="0075232E" w:rsidRPr="0021732B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</w:tcPr>
          <w:p w14:paraId="551E8E48" w14:textId="01039373" w:rsidR="0075232E" w:rsidRPr="0021732B" w:rsidRDefault="0075232E" w:rsidP="007523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ur </w:t>
            </w:r>
            <w:r w:rsidRPr="0021732B">
              <w:rPr>
                <w:sz w:val="16"/>
                <w:szCs w:val="16"/>
              </w:rPr>
              <w:t>5G base stations, 22 positions</w:t>
            </w:r>
          </w:p>
          <w:p w14:paraId="6B3BAF46" w14:textId="77777777" w:rsidR="0075232E" w:rsidRPr="0021732B" w:rsidRDefault="0075232E" w:rsidP="0075232E">
            <w:pPr>
              <w:rPr>
                <w:sz w:val="16"/>
                <w:szCs w:val="16"/>
              </w:rPr>
            </w:pPr>
          </w:p>
        </w:tc>
        <w:tc>
          <w:tcPr>
            <w:tcW w:w="1560" w:type="dxa"/>
          </w:tcPr>
          <w:p w14:paraId="18916FF2" w14:textId="12715522" w:rsidR="0075232E" w:rsidRPr="001649A4" w:rsidRDefault="0075232E" w:rsidP="0075232E">
            <w:pPr>
              <w:rPr>
                <w:sz w:val="16"/>
                <w:szCs w:val="16"/>
              </w:rPr>
            </w:pPr>
            <w:r w:rsidRPr="000D0683">
              <w:rPr>
                <w:sz w:val="16"/>
                <w:szCs w:val="16"/>
              </w:rPr>
              <w:t>July 2020</w:t>
            </w:r>
          </w:p>
        </w:tc>
        <w:tc>
          <w:tcPr>
            <w:tcW w:w="1275" w:type="dxa"/>
          </w:tcPr>
          <w:p w14:paraId="26F8275F" w14:textId="1BBF753B" w:rsidR="0075232E" w:rsidRPr="001649A4" w:rsidRDefault="0075232E" w:rsidP="0075232E">
            <w:pPr>
              <w:rPr>
                <w:sz w:val="16"/>
                <w:szCs w:val="16"/>
              </w:rPr>
            </w:pPr>
            <w:proofErr w:type="spellStart"/>
            <w:r w:rsidRPr="001649A4">
              <w:rPr>
                <w:sz w:val="16"/>
                <w:szCs w:val="16"/>
              </w:rPr>
              <w:t>Aerts</w:t>
            </w:r>
            <w:proofErr w:type="spellEnd"/>
            <w:r w:rsidRPr="001649A4">
              <w:rPr>
                <w:sz w:val="16"/>
                <w:szCs w:val="16"/>
              </w:rPr>
              <w:t>, S et al. 2021</w:t>
            </w:r>
          </w:p>
          <w:p w14:paraId="6B5E6289" w14:textId="0E1DF098" w:rsidR="0075232E" w:rsidRPr="001649A4" w:rsidRDefault="0075232E" w:rsidP="0075232E">
            <w:pPr>
              <w:rPr>
                <w:sz w:val="16"/>
                <w:szCs w:val="16"/>
              </w:rPr>
            </w:pPr>
          </w:p>
        </w:tc>
      </w:tr>
    </w:tbl>
    <w:bookmarkEnd w:id="0"/>
    <w:p w14:paraId="2E7100B4" w14:textId="13F7C78F" w:rsidR="0021732B" w:rsidRDefault="00003BBB">
      <w:r>
        <w:t>*</w:t>
      </w:r>
      <w:proofErr w:type="gramStart"/>
      <w:r>
        <w:t>idle</w:t>
      </w:r>
      <w:proofErr w:type="gramEnd"/>
      <w:r>
        <w:t>: This means 5G downlink traffic was not generated during measurements.</w:t>
      </w:r>
    </w:p>
    <w:sectPr w:rsidR="0021732B" w:rsidSect="00FD03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75FCC"/>
    <w:multiLevelType w:val="hybridMultilevel"/>
    <w:tmpl w:val="D696B2A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BA3AAF"/>
    <w:multiLevelType w:val="hybridMultilevel"/>
    <w:tmpl w:val="362C8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363C8B"/>
    <w:multiLevelType w:val="hybridMultilevel"/>
    <w:tmpl w:val="A88EE1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653877"/>
    <w:multiLevelType w:val="hybridMultilevel"/>
    <w:tmpl w:val="E6C837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4919868">
    <w:abstractNumId w:val="0"/>
  </w:num>
  <w:num w:numId="2" w16cid:durableId="1369722970">
    <w:abstractNumId w:val="1"/>
  </w:num>
  <w:num w:numId="3" w16cid:durableId="29846790">
    <w:abstractNumId w:val="2"/>
  </w:num>
  <w:num w:numId="4" w16cid:durableId="206760428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rolina Calderon">
    <w15:presenceInfo w15:providerId="AD" w15:userId="S::Carolina.Calderon@ukhsa.gov.uk::be990fb0-739f-4293-b862-0fb817aedd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FC5"/>
    <w:rsid w:val="00003BBB"/>
    <w:rsid w:val="00007951"/>
    <w:rsid w:val="0001079A"/>
    <w:rsid w:val="000109DE"/>
    <w:rsid w:val="00017767"/>
    <w:rsid w:val="0007607E"/>
    <w:rsid w:val="000A25B6"/>
    <w:rsid w:val="000D0683"/>
    <w:rsid w:val="000D4F78"/>
    <w:rsid w:val="000E5C08"/>
    <w:rsid w:val="000F06C2"/>
    <w:rsid w:val="000F507E"/>
    <w:rsid w:val="001041A5"/>
    <w:rsid w:val="001136D5"/>
    <w:rsid w:val="0012605D"/>
    <w:rsid w:val="00143A90"/>
    <w:rsid w:val="001649A4"/>
    <w:rsid w:val="0017063B"/>
    <w:rsid w:val="001C0507"/>
    <w:rsid w:val="001E1C8A"/>
    <w:rsid w:val="0021732B"/>
    <w:rsid w:val="00230535"/>
    <w:rsid w:val="002361BA"/>
    <w:rsid w:val="00243406"/>
    <w:rsid w:val="00243E82"/>
    <w:rsid w:val="00252C23"/>
    <w:rsid w:val="002C599D"/>
    <w:rsid w:val="002D5DE3"/>
    <w:rsid w:val="002E680A"/>
    <w:rsid w:val="002F56A8"/>
    <w:rsid w:val="0031437F"/>
    <w:rsid w:val="003148A2"/>
    <w:rsid w:val="0034485D"/>
    <w:rsid w:val="00345103"/>
    <w:rsid w:val="00390FFA"/>
    <w:rsid w:val="003B642F"/>
    <w:rsid w:val="003F278A"/>
    <w:rsid w:val="00401826"/>
    <w:rsid w:val="0042108E"/>
    <w:rsid w:val="0042611F"/>
    <w:rsid w:val="004325A2"/>
    <w:rsid w:val="00464959"/>
    <w:rsid w:val="00464F4B"/>
    <w:rsid w:val="00465EE6"/>
    <w:rsid w:val="004B28BE"/>
    <w:rsid w:val="004C7615"/>
    <w:rsid w:val="004D38D6"/>
    <w:rsid w:val="004F6BD4"/>
    <w:rsid w:val="00511767"/>
    <w:rsid w:val="00582672"/>
    <w:rsid w:val="00584A6A"/>
    <w:rsid w:val="005C1A2A"/>
    <w:rsid w:val="005D6DBE"/>
    <w:rsid w:val="005E4AD7"/>
    <w:rsid w:val="005F3D60"/>
    <w:rsid w:val="00604812"/>
    <w:rsid w:val="00606372"/>
    <w:rsid w:val="00607091"/>
    <w:rsid w:val="0061170A"/>
    <w:rsid w:val="0061195C"/>
    <w:rsid w:val="006233BC"/>
    <w:rsid w:val="006A586B"/>
    <w:rsid w:val="006A7354"/>
    <w:rsid w:val="00700160"/>
    <w:rsid w:val="0072048D"/>
    <w:rsid w:val="00724863"/>
    <w:rsid w:val="0073566C"/>
    <w:rsid w:val="0075232E"/>
    <w:rsid w:val="00763A3A"/>
    <w:rsid w:val="00767A33"/>
    <w:rsid w:val="00795E2B"/>
    <w:rsid w:val="007B0789"/>
    <w:rsid w:val="007C2225"/>
    <w:rsid w:val="007C5AAD"/>
    <w:rsid w:val="007F4B43"/>
    <w:rsid w:val="00822661"/>
    <w:rsid w:val="00831962"/>
    <w:rsid w:val="008359EE"/>
    <w:rsid w:val="008A52CE"/>
    <w:rsid w:val="008B4947"/>
    <w:rsid w:val="008D1122"/>
    <w:rsid w:val="008F57B5"/>
    <w:rsid w:val="00914E92"/>
    <w:rsid w:val="0092277D"/>
    <w:rsid w:val="00931158"/>
    <w:rsid w:val="0096128E"/>
    <w:rsid w:val="009850DF"/>
    <w:rsid w:val="009B4050"/>
    <w:rsid w:val="009D5486"/>
    <w:rsid w:val="009D79C1"/>
    <w:rsid w:val="00A024B9"/>
    <w:rsid w:val="00A15186"/>
    <w:rsid w:val="00A204F9"/>
    <w:rsid w:val="00A234E1"/>
    <w:rsid w:val="00A250EC"/>
    <w:rsid w:val="00A27F50"/>
    <w:rsid w:val="00A5585C"/>
    <w:rsid w:val="00A57F6A"/>
    <w:rsid w:val="00A62175"/>
    <w:rsid w:val="00A63071"/>
    <w:rsid w:val="00AB586F"/>
    <w:rsid w:val="00AB75D6"/>
    <w:rsid w:val="00B239D8"/>
    <w:rsid w:val="00B4740F"/>
    <w:rsid w:val="00B60F0A"/>
    <w:rsid w:val="00B70AB4"/>
    <w:rsid w:val="00BC0EA5"/>
    <w:rsid w:val="00BC6218"/>
    <w:rsid w:val="00BC6292"/>
    <w:rsid w:val="00BF5FC5"/>
    <w:rsid w:val="00C059E5"/>
    <w:rsid w:val="00C257A0"/>
    <w:rsid w:val="00C57047"/>
    <w:rsid w:val="00C73281"/>
    <w:rsid w:val="00C80E8F"/>
    <w:rsid w:val="00C95058"/>
    <w:rsid w:val="00CA755F"/>
    <w:rsid w:val="00CD3F97"/>
    <w:rsid w:val="00D4591C"/>
    <w:rsid w:val="00D55843"/>
    <w:rsid w:val="00D649E9"/>
    <w:rsid w:val="00D837E8"/>
    <w:rsid w:val="00D90C51"/>
    <w:rsid w:val="00D945EC"/>
    <w:rsid w:val="00DB72BF"/>
    <w:rsid w:val="00DC045B"/>
    <w:rsid w:val="00DC41AB"/>
    <w:rsid w:val="00DD3126"/>
    <w:rsid w:val="00DD3E75"/>
    <w:rsid w:val="00DE2FD0"/>
    <w:rsid w:val="00DE3DE4"/>
    <w:rsid w:val="00DE789B"/>
    <w:rsid w:val="00E40989"/>
    <w:rsid w:val="00E46CB0"/>
    <w:rsid w:val="00E53ED5"/>
    <w:rsid w:val="00E6488F"/>
    <w:rsid w:val="00E651F8"/>
    <w:rsid w:val="00E8181F"/>
    <w:rsid w:val="00E9437A"/>
    <w:rsid w:val="00EB31B2"/>
    <w:rsid w:val="00EC07AF"/>
    <w:rsid w:val="00EE4815"/>
    <w:rsid w:val="00EE7D77"/>
    <w:rsid w:val="00EF2A0B"/>
    <w:rsid w:val="00F071D6"/>
    <w:rsid w:val="00F25EFE"/>
    <w:rsid w:val="00F27446"/>
    <w:rsid w:val="00F35E7A"/>
    <w:rsid w:val="00F6283E"/>
    <w:rsid w:val="00F90B5A"/>
    <w:rsid w:val="00FA670E"/>
    <w:rsid w:val="00FD03C1"/>
    <w:rsid w:val="00FE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E081F"/>
  <w15:chartTrackingRefBased/>
  <w15:docId w15:val="{763D7E19-BBD9-4809-A1E4-4444044AC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41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41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E7D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7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D7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57F6A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51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5103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0F5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A90"/>
    <w:pPr>
      <w:ind w:left="720"/>
      <w:contextualSpacing/>
    </w:pPr>
  </w:style>
  <w:style w:type="paragraph" w:styleId="Revision">
    <w:name w:val="Revision"/>
    <w:hidden/>
    <w:uiPriority w:val="99"/>
    <w:semiHidden/>
    <w:rsid w:val="000760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6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lderon</dc:creator>
  <cp:keywords/>
  <dc:description/>
  <cp:lastModifiedBy>Carolina Calderon</cp:lastModifiedBy>
  <cp:revision>2</cp:revision>
  <dcterms:created xsi:type="dcterms:W3CDTF">2025-06-20T11:48:00Z</dcterms:created>
  <dcterms:modified xsi:type="dcterms:W3CDTF">2025-06-20T11:48:00Z</dcterms:modified>
</cp:coreProperties>
</file>